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9D0AF" w14:textId="77777777" w:rsidR="00C056A7" w:rsidRPr="008A4E28" w:rsidRDefault="008E51EF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A4E28">
        <w:rPr>
          <w:rFonts w:ascii="Times New Roman" w:hAnsi="Times New Roman" w:cs="Times New Roman"/>
          <w:iCs/>
          <w:sz w:val="24"/>
          <w:szCs w:val="24"/>
          <w:lang w:val="en-GB"/>
        </w:rPr>
        <w:t>Supplementary Information:</w:t>
      </w:r>
    </w:p>
    <w:p w14:paraId="00C7CD74" w14:textId="77777777" w:rsidR="008E51EF" w:rsidRPr="008A4E28" w:rsidRDefault="008E51EF" w:rsidP="008E51EF">
      <w:pPr>
        <w:spacing w:after="0" w:line="480" w:lineRule="auto"/>
        <w:jc w:val="both"/>
        <w:rPr>
          <w:color w:val="222222"/>
          <w:sz w:val="27"/>
          <w:szCs w:val="27"/>
          <w:shd w:val="clear" w:color="auto" w:fill="FFFFFF"/>
          <w:lang w:val="en-GB"/>
        </w:rPr>
      </w:pPr>
    </w:p>
    <w:p w14:paraId="0C2182A2" w14:textId="77777777" w:rsidR="008E51EF" w:rsidRPr="008A4E28" w:rsidRDefault="008E51EF" w:rsidP="008E51EF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8A4E2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</w:t>
      </w:r>
      <w:r w:rsidRPr="008A4E2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8A4E28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IGRA results interpretation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20"/>
        <w:gridCol w:w="2119"/>
        <w:gridCol w:w="2187"/>
        <w:gridCol w:w="2052"/>
        <w:gridCol w:w="1850"/>
      </w:tblGrid>
      <w:tr w:rsidR="008E51EF" w:rsidRPr="00CA587C" w14:paraId="707BD87B" w14:textId="77777777" w:rsidTr="00374A56">
        <w:tc>
          <w:tcPr>
            <w:tcW w:w="0" w:type="auto"/>
          </w:tcPr>
          <w:p w14:paraId="7C9D29C3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ntrol (IU/ml)</w:t>
            </w:r>
          </w:p>
        </w:tc>
        <w:tc>
          <w:tcPr>
            <w:tcW w:w="0" w:type="auto"/>
          </w:tcPr>
          <w:p w14:paraId="345809ED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antigen tube minus negative control (IU/ml)</w:t>
            </w:r>
          </w:p>
        </w:tc>
        <w:tc>
          <w:tcPr>
            <w:tcW w:w="0" w:type="auto"/>
          </w:tcPr>
          <w:p w14:paraId="30819081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ond antigen tube minus negative control (IU/ml)</w:t>
            </w:r>
          </w:p>
        </w:tc>
        <w:tc>
          <w:tcPr>
            <w:tcW w:w="0" w:type="auto"/>
          </w:tcPr>
          <w:p w14:paraId="759182AC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control </w:t>
            </w:r>
            <w:proofErr w:type="spellStart"/>
            <w:r w:rsidRPr="00CA5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us</w:t>
            </w:r>
            <w:proofErr w:type="spellEnd"/>
            <w:r w:rsidRPr="00CA5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gative control (IU/ml)</w:t>
            </w:r>
          </w:p>
        </w:tc>
        <w:tc>
          <w:tcPr>
            <w:tcW w:w="0" w:type="auto"/>
          </w:tcPr>
          <w:p w14:paraId="6A4EEA35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CA5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  <w:proofErr w:type="spellEnd"/>
          </w:p>
        </w:tc>
      </w:tr>
      <w:tr w:rsidR="008E51EF" w:rsidRPr="00CA587C" w14:paraId="0D9955CF" w14:textId="77777777" w:rsidTr="00374A56">
        <w:tc>
          <w:tcPr>
            <w:tcW w:w="0" w:type="auto"/>
          </w:tcPr>
          <w:p w14:paraId="5A2CCFBB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042A2C41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60F05BA1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7FF81B28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≥ 0.50</w:t>
            </w:r>
          </w:p>
        </w:tc>
        <w:tc>
          <w:tcPr>
            <w:tcW w:w="0" w:type="auto"/>
          </w:tcPr>
          <w:p w14:paraId="6C36CE68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E51EF" w:rsidRPr="00CA587C" w14:paraId="09DF691F" w14:textId="77777777" w:rsidTr="00374A56">
        <w:tc>
          <w:tcPr>
            <w:tcW w:w="0" w:type="auto"/>
          </w:tcPr>
          <w:p w14:paraId="4E7D9A93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439FD1F8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6546E564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6BDB2669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≥ 0.50</w:t>
            </w:r>
          </w:p>
        </w:tc>
        <w:tc>
          <w:tcPr>
            <w:tcW w:w="0" w:type="auto"/>
          </w:tcPr>
          <w:p w14:paraId="515D785D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E51EF" w:rsidRPr="00CA587C" w14:paraId="6E30A050" w14:textId="77777777" w:rsidTr="00374A56">
        <w:tc>
          <w:tcPr>
            <w:tcW w:w="0" w:type="auto"/>
          </w:tcPr>
          <w:p w14:paraId="5AD07BDD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0B2CB092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4C7E7800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2ACE8339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≥ 0.50</w:t>
            </w:r>
          </w:p>
        </w:tc>
        <w:tc>
          <w:tcPr>
            <w:tcW w:w="0" w:type="auto"/>
          </w:tcPr>
          <w:p w14:paraId="4F8CF8C6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E51EF" w:rsidRPr="00CA587C" w14:paraId="1769D985" w14:textId="77777777" w:rsidTr="00374A56">
        <w:tc>
          <w:tcPr>
            <w:tcW w:w="0" w:type="auto"/>
          </w:tcPr>
          <w:p w14:paraId="5A831BD7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72CFEDD4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2DE3DF58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19FBFA3A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≥ 0.50</w:t>
            </w:r>
          </w:p>
        </w:tc>
        <w:tc>
          <w:tcPr>
            <w:tcW w:w="0" w:type="auto"/>
          </w:tcPr>
          <w:p w14:paraId="72BB52F1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8E51EF" w:rsidRPr="00CA587C" w14:paraId="23BC1FA8" w14:textId="77777777" w:rsidTr="00374A56">
        <w:tc>
          <w:tcPr>
            <w:tcW w:w="0" w:type="auto"/>
          </w:tcPr>
          <w:p w14:paraId="52CA816E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3DD4490E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≥25% of negative control value</w:t>
            </w:r>
          </w:p>
        </w:tc>
        <w:tc>
          <w:tcPr>
            <w:tcW w:w="0" w:type="auto"/>
          </w:tcPr>
          <w:p w14:paraId="14036DBD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295A25B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1826DD4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8E51EF" w:rsidRPr="00CA587C" w14:paraId="129FF72E" w14:textId="77777777" w:rsidTr="00374A56">
        <w:tc>
          <w:tcPr>
            <w:tcW w:w="0" w:type="auto"/>
          </w:tcPr>
          <w:p w14:paraId="03172802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2A667C24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8B53963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≥25% of negative control value</w:t>
            </w:r>
          </w:p>
        </w:tc>
        <w:tc>
          <w:tcPr>
            <w:tcW w:w="0" w:type="auto"/>
          </w:tcPr>
          <w:p w14:paraId="1B676050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67E68C44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8E51EF" w:rsidRPr="00CA587C" w14:paraId="2EF71E1C" w14:textId="77777777" w:rsidTr="00374A56">
        <w:tc>
          <w:tcPr>
            <w:tcW w:w="0" w:type="auto"/>
          </w:tcPr>
          <w:p w14:paraId="1DDA5776" w14:textId="77777777" w:rsidR="008E51EF" w:rsidRPr="00CA587C" w:rsidRDefault="008E51EF" w:rsidP="00374A5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5C5A02BD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0427E155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08FC3719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50</w:t>
            </w:r>
          </w:p>
        </w:tc>
        <w:tc>
          <w:tcPr>
            <w:tcW w:w="0" w:type="auto"/>
          </w:tcPr>
          <w:p w14:paraId="4EDA7CEB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</w:tr>
      <w:tr w:rsidR="008E51EF" w:rsidRPr="00CA587C" w14:paraId="03B7C460" w14:textId="77777777" w:rsidTr="00374A56">
        <w:tc>
          <w:tcPr>
            <w:tcW w:w="0" w:type="auto"/>
          </w:tcPr>
          <w:p w14:paraId="594AF0BC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2B0250F6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12E8C017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061DFA37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50</w:t>
            </w:r>
          </w:p>
        </w:tc>
        <w:tc>
          <w:tcPr>
            <w:tcW w:w="0" w:type="auto"/>
          </w:tcPr>
          <w:p w14:paraId="4714CAE0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</w:tr>
      <w:tr w:rsidR="008E51EF" w:rsidRPr="00CA587C" w14:paraId="15853065" w14:textId="77777777" w:rsidTr="00374A56">
        <w:tc>
          <w:tcPr>
            <w:tcW w:w="0" w:type="auto"/>
          </w:tcPr>
          <w:p w14:paraId="3BF557EA" w14:textId="77777777" w:rsidR="008E51EF" w:rsidRPr="00CA587C" w:rsidRDefault="008E51EF" w:rsidP="00374A5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4E3A78F5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343F3DC0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7930B40E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50</w:t>
            </w:r>
          </w:p>
        </w:tc>
        <w:tc>
          <w:tcPr>
            <w:tcW w:w="0" w:type="auto"/>
          </w:tcPr>
          <w:p w14:paraId="5C787DF6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</w:tr>
      <w:tr w:rsidR="008E51EF" w:rsidRPr="00CA587C" w14:paraId="41095EEF" w14:textId="77777777" w:rsidTr="00374A56">
        <w:tc>
          <w:tcPr>
            <w:tcW w:w="0" w:type="auto"/>
          </w:tcPr>
          <w:p w14:paraId="319E46FE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≤ 8</w:t>
            </w:r>
          </w:p>
        </w:tc>
        <w:tc>
          <w:tcPr>
            <w:tcW w:w="0" w:type="auto"/>
          </w:tcPr>
          <w:p w14:paraId="20164FDF" w14:textId="77777777" w:rsidR="008E51EF" w:rsidRPr="008A4E28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0.35 and &lt;25% of negative control value</w:t>
            </w:r>
          </w:p>
        </w:tc>
        <w:tc>
          <w:tcPr>
            <w:tcW w:w="0" w:type="auto"/>
          </w:tcPr>
          <w:p w14:paraId="1302F070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35</w:t>
            </w:r>
          </w:p>
        </w:tc>
        <w:tc>
          <w:tcPr>
            <w:tcW w:w="0" w:type="auto"/>
          </w:tcPr>
          <w:p w14:paraId="72CEA4AB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lt; 0.50</w:t>
            </w:r>
          </w:p>
        </w:tc>
        <w:tc>
          <w:tcPr>
            <w:tcW w:w="0" w:type="auto"/>
          </w:tcPr>
          <w:p w14:paraId="7C9025DC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</w:tr>
      <w:tr w:rsidR="008E51EF" w:rsidRPr="00CA587C" w14:paraId="2E287A46" w14:textId="77777777" w:rsidTr="00374A56">
        <w:tc>
          <w:tcPr>
            <w:tcW w:w="0" w:type="auto"/>
          </w:tcPr>
          <w:p w14:paraId="1F8BD3F6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&gt; 8</w:t>
            </w:r>
          </w:p>
        </w:tc>
        <w:tc>
          <w:tcPr>
            <w:tcW w:w="0" w:type="auto"/>
          </w:tcPr>
          <w:p w14:paraId="524F55BD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4899178A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3428E7D8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0" w:type="auto"/>
          </w:tcPr>
          <w:p w14:paraId="205313BA" w14:textId="77777777" w:rsidR="008E51EF" w:rsidRPr="00CA587C" w:rsidRDefault="008E51EF" w:rsidP="00374A5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58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</w:tr>
    </w:tbl>
    <w:p w14:paraId="61E78FA4" w14:textId="77777777" w:rsidR="008E51EF" w:rsidRDefault="008E51EF" w:rsidP="008E51EF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7E79F9" w14:textId="77777777" w:rsidR="008E51EF" w:rsidRDefault="008E51EF" w:rsidP="008E51EF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eastAsia="it-IT"/>
        </w:rPr>
      </w:pPr>
    </w:p>
    <w:p w14:paraId="0E19EE72" w14:textId="77777777" w:rsidR="008E51EF" w:rsidRDefault="008E51EF"/>
    <w:p w14:paraId="13DD4C9B" w14:textId="77777777" w:rsidR="007A48B0" w:rsidRDefault="007A48B0"/>
    <w:p w14:paraId="2BD08AD6" w14:textId="77777777" w:rsidR="007A48B0" w:rsidRDefault="007A48B0"/>
    <w:p w14:paraId="7A6AF3E1" w14:textId="77777777" w:rsidR="007A48B0" w:rsidRPr="008A4E28" w:rsidRDefault="007A48B0" w:rsidP="007A48B0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A4E2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2</w:t>
      </w:r>
      <w:r w:rsidRPr="008A4E2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8A4E28">
        <w:rPr>
          <w:rFonts w:ascii="Times New Roman" w:hAnsi="Times New Roman" w:cs="Times New Roman"/>
          <w:bCs/>
          <w:sz w:val="20"/>
          <w:szCs w:val="20"/>
          <w:lang w:val="en-GB"/>
        </w:rPr>
        <w:t>Test accuracy by ROC analysis at the best cutoff.</w:t>
      </w:r>
    </w:p>
    <w:tbl>
      <w:tblPr>
        <w:tblStyle w:val="Grigliatabella"/>
        <w:tblW w:w="7570" w:type="dxa"/>
        <w:tblLayout w:type="fixed"/>
        <w:tblLook w:val="04A0" w:firstRow="1" w:lastRow="0" w:firstColumn="1" w:lastColumn="0" w:noHBand="0" w:noVBand="1"/>
      </w:tblPr>
      <w:tblGrid>
        <w:gridCol w:w="1871"/>
        <w:gridCol w:w="1163"/>
        <w:gridCol w:w="1275"/>
        <w:gridCol w:w="1418"/>
        <w:gridCol w:w="1843"/>
      </w:tblGrid>
      <w:tr w:rsidR="007A48B0" w:rsidRPr="008A4E28" w14:paraId="526FAF47" w14:textId="77777777" w:rsidTr="007A48B0">
        <w:tc>
          <w:tcPr>
            <w:tcW w:w="1871" w:type="dxa"/>
            <w:vAlign w:val="center"/>
          </w:tcPr>
          <w:p w14:paraId="741AEB28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3" w:type="dxa"/>
            <w:vAlign w:val="center"/>
          </w:tcPr>
          <w:p w14:paraId="47BC5770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Diagnosis</w:t>
            </w:r>
            <w:proofErr w:type="spellEnd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MTB </w:t>
            </w:r>
            <w:proofErr w:type="spellStart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275" w:type="dxa"/>
            <w:vAlign w:val="center"/>
          </w:tcPr>
          <w:p w14:paraId="1F7351E9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418" w:type="dxa"/>
            <w:vAlign w:val="center"/>
          </w:tcPr>
          <w:p w14:paraId="261A128A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843" w:type="dxa"/>
            <w:vAlign w:val="center"/>
          </w:tcPr>
          <w:p w14:paraId="51460921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est cutoff (IU/ml)</w:t>
            </w:r>
          </w:p>
          <w:p w14:paraId="06D91E65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Youden’s index)</w:t>
            </w:r>
          </w:p>
        </w:tc>
      </w:tr>
      <w:tr w:rsidR="007A48B0" w:rsidRPr="008A4E28" w14:paraId="2223B329" w14:textId="77777777" w:rsidTr="007A48B0">
        <w:tc>
          <w:tcPr>
            <w:tcW w:w="1871" w:type="dxa"/>
            <w:vMerge w:val="restart"/>
            <w:vAlign w:val="center"/>
          </w:tcPr>
          <w:p w14:paraId="21A4258A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OFeron</w:t>
            </w:r>
            <w:r w:rsidRPr="008A4E2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8A4E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B/LTBI</w:t>
            </w:r>
          </w:p>
          <w:p w14:paraId="3140E471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TB-A + TB-B)</w:t>
            </w:r>
          </w:p>
        </w:tc>
        <w:tc>
          <w:tcPr>
            <w:tcW w:w="1163" w:type="dxa"/>
            <w:vAlign w:val="center"/>
          </w:tcPr>
          <w:p w14:paraId="21889D91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C vs MTB </w:t>
            </w:r>
            <w:proofErr w:type="spellStart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1275" w:type="dxa"/>
            <w:vAlign w:val="center"/>
          </w:tcPr>
          <w:p w14:paraId="11118757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6.8%</w:t>
            </w:r>
          </w:p>
        </w:tc>
        <w:tc>
          <w:tcPr>
            <w:tcW w:w="1418" w:type="dxa"/>
            <w:vAlign w:val="center"/>
          </w:tcPr>
          <w:p w14:paraId="6881C8E7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98.1%</w:t>
            </w:r>
          </w:p>
        </w:tc>
        <w:tc>
          <w:tcPr>
            <w:tcW w:w="1843" w:type="dxa"/>
            <w:vAlign w:val="center"/>
          </w:tcPr>
          <w:p w14:paraId="56053DE1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</w:tr>
      <w:tr w:rsidR="007A48B0" w:rsidRPr="008A4E28" w14:paraId="3D0C9B4C" w14:textId="77777777" w:rsidTr="007A48B0">
        <w:tc>
          <w:tcPr>
            <w:tcW w:w="1871" w:type="dxa"/>
            <w:vMerge/>
            <w:vAlign w:val="center"/>
          </w:tcPr>
          <w:p w14:paraId="4E9CFE3D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77D25BE6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C vs </w:t>
            </w:r>
            <w:proofErr w:type="spellStart"/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aTB</w:t>
            </w:r>
            <w:proofErr w:type="spellEnd"/>
          </w:p>
        </w:tc>
        <w:tc>
          <w:tcPr>
            <w:tcW w:w="1275" w:type="dxa"/>
            <w:vAlign w:val="center"/>
          </w:tcPr>
          <w:p w14:paraId="5C1C7C6A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0.0%</w:t>
            </w:r>
          </w:p>
        </w:tc>
        <w:tc>
          <w:tcPr>
            <w:tcW w:w="1418" w:type="dxa"/>
            <w:vAlign w:val="center"/>
          </w:tcPr>
          <w:p w14:paraId="4BDDE412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1843" w:type="dxa"/>
            <w:vAlign w:val="center"/>
          </w:tcPr>
          <w:p w14:paraId="1A836028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</w:tr>
      <w:tr w:rsidR="007A48B0" w14:paraId="69C5FD97" w14:textId="77777777" w:rsidTr="007A48B0">
        <w:tc>
          <w:tcPr>
            <w:tcW w:w="1871" w:type="dxa"/>
            <w:vMerge/>
            <w:vAlign w:val="center"/>
          </w:tcPr>
          <w:p w14:paraId="27AE985D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7017F4E2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HC vs LTBI</w:t>
            </w:r>
          </w:p>
        </w:tc>
        <w:tc>
          <w:tcPr>
            <w:tcW w:w="1275" w:type="dxa"/>
            <w:vAlign w:val="center"/>
          </w:tcPr>
          <w:p w14:paraId="621A7EC8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0.0</w:t>
            </w: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8" w:type="dxa"/>
            <w:vAlign w:val="center"/>
          </w:tcPr>
          <w:p w14:paraId="2D7EA216" w14:textId="77777777" w:rsidR="007A48B0" w:rsidRPr="008A4E28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98.1%</w:t>
            </w:r>
          </w:p>
        </w:tc>
        <w:tc>
          <w:tcPr>
            <w:tcW w:w="1843" w:type="dxa"/>
            <w:vAlign w:val="center"/>
          </w:tcPr>
          <w:p w14:paraId="6E1D0141" w14:textId="77777777" w:rsidR="007A48B0" w:rsidRDefault="007A48B0" w:rsidP="00F6057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4E28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</w:tr>
    </w:tbl>
    <w:p w14:paraId="6B9E881B" w14:textId="77777777" w:rsidR="007A48B0" w:rsidRPr="00D83FB8" w:rsidRDefault="007A48B0" w:rsidP="007A48B0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D83FB8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p w14:paraId="3BD8767C" w14:textId="77777777" w:rsidR="007A48B0" w:rsidRDefault="007A48B0"/>
    <w:sectPr w:rsidR="007A48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1EF"/>
    <w:rsid w:val="001D27B5"/>
    <w:rsid w:val="00500BF8"/>
    <w:rsid w:val="007A48B0"/>
    <w:rsid w:val="008A4E28"/>
    <w:rsid w:val="008E51EF"/>
    <w:rsid w:val="00C056A7"/>
    <w:rsid w:val="00DD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92E80"/>
  <w15:chartTrackingRefBased/>
  <w15:docId w15:val="{744D4615-DA43-46A5-AE1B-63F760D9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MARIO MILCO D'ELIOS</cp:lastModifiedBy>
  <cp:revision>4</cp:revision>
  <dcterms:created xsi:type="dcterms:W3CDTF">2024-12-29T23:23:00Z</dcterms:created>
  <dcterms:modified xsi:type="dcterms:W3CDTF">2024-12-30T15:44:00Z</dcterms:modified>
</cp:coreProperties>
</file>